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9B055A" w14:textId="5B291926" w:rsidR="00B20218" w:rsidRPr="00B20218" w:rsidRDefault="00B20218" w:rsidP="00F901FE">
      <w:pPr>
        <w:tabs>
          <w:tab w:val="right" w:pos="15398"/>
        </w:tabs>
        <w:rPr>
          <w:rStyle w:val="Strong"/>
          <w:rFonts w:asciiTheme="majorHAnsi" w:hAnsiTheme="majorHAnsi"/>
          <w:sz w:val="24"/>
          <w:szCs w:val="24"/>
        </w:rPr>
      </w:pPr>
      <w:r>
        <w:rPr>
          <w:rStyle w:val="Strong"/>
          <w:rFonts w:asciiTheme="majorHAnsi" w:hAnsiTheme="majorHAnsi"/>
          <w:sz w:val="24"/>
          <w:szCs w:val="24"/>
        </w:rPr>
        <w:t>Additional File 1</w:t>
      </w:r>
    </w:p>
    <w:p w14:paraId="0AB0EA53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 xml:space="preserve">PRISMA-P </w:t>
      </w: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01A1D16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 xml:space="preserve">from Table 3 in </w:t>
      </w:r>
      <w:proofErr w:type="spellStart"/>
      <w:r w:rsidRPr="00FD6E06">
        <w:rPr>
          <w:rStyle w:val="Strong"/>
          <w:rFonts w:ascii="Lucida Sans" w:hAnsi="Lucida Sans"/>
          <w:sz w:val="22"/>
          <w:szCs w:val="22"/>
        </w:rPr>
        <w:t>Moher</w:t>
      </w:r>
      <w:proofErr w:type="spellEnd"/>
      <w:r w:rsidRPr="00FD6E06">
        <w:rPr>
          <w:rStyle w:val="Strong"/>
          <w:rFonts w:ascii="Lucida Sans" w:hAnsi="Lucida Sans"/>
          <w:sz w:val="22"/>
          <w:szCs w:val="22"/>
        </w:rPr>
        <w:t xml:space="preserve">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365AF35C" w14:textId="77777777" w:rsidTr="00C37F47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44DAB1E7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4E7CDC0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1BCD08A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3D0E6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0173BB9" w14:textId="10067BCD" w:rsidR="0068643A" w:rsidRPr="00EE17D5" w:rsidRDefault="00BE20C7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</w:t>
            </w:r>
            <w:r w:rsidR="00C37F47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e</w:t>
            </w:r>
            <w:r w:rsidR="0068643A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 number(s)</w:t>
            </w:r>
          </w:p>
        </w:tc>
      </w:tr>
      <w:tr w:rsidR="0068643A" w:rsidRPr="00EE17D5" w14:paraId="5F0E6734" w14:textId="77777777" w:rsidTr="00C37F47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A36F16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8D6F1B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9043E18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2CEEA2B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06FA7075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B8DD4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1F9987C3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69A11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72986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FA0F4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2F1719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21E57C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D9911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9604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7090D" w14:textId="77777777" w:rsidR="0068643A" w:rsidRPr="00FD6E06" w:rsidRDefault="00F73063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3330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BA90E" w14:textId="0E6871D5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07C57A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A0E469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76F8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E70A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46BA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25C86" w14:textId="27DC72CA" w:rsidR="0068643A" w:rsidRPr="00FD6E06" w:rsidRDefault="00874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47ABC" w14:textId="77777777" w:rsidR="0068643A" w:rsidRPr="00FD6E06" w:rsidRDefault="00F7306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4F3543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F78D3B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F1E926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8A330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D4F77A" w14:textId="77777777" w:rsidR="0068643A" w:rsidRPr="00FD6E06" w:rsidRDefault="00C37F4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6CBE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A1D4F" w14:textId="70B68A07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</w:tr>
      <w:tr w:rsidR="0068643A" w:rsidRPr="00FD6E06" w14:paraId="142BBD2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286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511563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051D5E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449DED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B73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740B0" w14:textId="77777777" w:rsidR="0068643A" w:rsidRPr="00FD6E06" w:rsidRDefault="00887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994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0EAEC" w14:textId="3A6BF34F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-26</w:t>
            </w:r>
          </w:p>
        </w:tc>
      </w:tr>
      <w:tr w:rsidR="0068643A" w:rsidRPr="00FD6E06" w14:paraId="7B024C1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249CAD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B4A8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6E0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FD3AB" w14:textId="77777777" w:rsidR="0068643A" w:rsidRPr="00FD6E06" w:rsidRDefault="00887D9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180C5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9ED29B" w14:textId="077AA668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-303</w:t>
            </w:r>
          </w:p>
        </w:tc>
      </w:tr>
      <w:tr w:rsidR="0068643A" w:rsidRPr="00FD6E06" w14:paraId="73D4190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2DE8A5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42D722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44215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C01FB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C59EE" w14:textId="762A09BE" w:rsidR="0068643A" w:rsidRPr="00FD6E06" w:rsidRDefault="00874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630C19" w14:textId="77777777" w:rsidR="0068643A" w:rsidRPr="00FD6E06" w:rsidRDefault="00D2278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3BBC556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155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EB705A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25AFB4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27152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5223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3A9805" w14:textId="6DA309DA" w:rsidR="0068643A" w:rsidRPr="00FD6E06" w:rsidRDefault="00874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E6B0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1AE458" w14:textId="5B451F56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9</w:t>
            </w:r>
          </w:p>
        </w:tc>
      </w:tr>
      <w:tr w:rsidR="0068643A" w:rsidRPr="00FD6E06" w14:paraId="238B5BA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15B25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F2751B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835E6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98E34" w14:textId="1A59340D" w:rsidR="0068643A" w:rsidRPr="00FD6E06" w:rsidRDefault="00874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61333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7768B" w14:textId="05D0058E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7-299</w:t>
            </w:r>
          </w:p>
        </w:tc>
      </w:tr>
      <w:tr w:rsidR="0068643A" w:rsidRPr="00FD6E06" w14:paraId="2FE42A7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4724FA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625D78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A8857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5A51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A2770" w14:textId="2A356B5B" w:rsidR="0068643A" w:rsidRPr="00FD6E06" w:rsidRDefault="008747A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7B83E" w14:textId="42DC01EE" w:rsidR="0068643A" w:rsidRPr="00FD6E06" w:rsidRDefault="00BE20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6B77D64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5F3D1E1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6C8CA1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251E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1CC5F6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E34D4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96223" w14:textId="50BF86DD" w:rsidR="0068643A" w:rsidRPr="00FD6E06" w:rsidRDefault="00516F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6800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B5A6D" w14:textId="3AC6109B" w:rsidR="0068643A" w:rsidRPr="00FD6E06" w:rsidRDefault="00516F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-109</w:t>
            </w:r>
          </w:p>
        </w:tc>
      </w:tr>
      <w:tr w:rsidR="0068643A" w:rsidRPr="00FD6E06" w14:paraId="7F4EFAF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C7FB6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C2FEE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76386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vide an explicit statement of the question(s) the review will address with reference to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participants, interventions, comparators, and outcomes (PICO)</w:t>
            </w:r>
          </w:p>
          <w:p w14:paraId="5F01F00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615EE1" w14:textId="68872E1C" w:rsidR="0068643A" w:rsidRPr="00FD6E06" w:rsidRDefault="00516FBF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81DBF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E17B95" w14:textId="4632711F" w:rsidR="0068643A" w:rsidRPr="00FD6E06" w:rsidRDefault="00516F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109</w:t>
            </w:r>
          </w:p>
        </w:tc>
      </w:tr>
      <w:tr w:rsidR="00BB4AE3" w:rsidRPr="00FD6E06" w14:paraId="06F0980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3FDB40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7539B8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045D4A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7BD48B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5D1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9608FB" w14:textId="73FBDD29" w:rsidR="0068643A" w:rsidRPr="00FD6E06" w:rsidRDefault="0071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E38CE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A06BC7" w14:textId="7A9EE2C8" w:rsidR="0068643A" w:rsidRPr="00FD6E06" w:rsidRDefault="005E78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-171</w:t>
            </w:r>
          </w:p>
        </w:tc>
      </w:tr>
      <w:tr w:rsidR="0068643A" w:rsidRPr="00FD6E06" w14:paraId="71AFD72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82ECB3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F7AA0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01F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BD144" w14:textId="5123C7B0" w:rsidR="0068643A" w:rsidRPr="00FD6E06" w:rsidRDefault="0071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7F8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76023" w14:textId="6CEC11C0" w:rsidR="0068643A" w:rsidRPr="00FD6E06" w:rsidRDefault="005E782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-183</w:t>
            </w:r>
          </w:p>
        </w:tc>
      </w:tr>
      <w:tr w:rsidR="0068643A" w:rsidRPr="00FD6E06" w14:paraId="2F484D9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DD2AF1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C50F22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E24B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83D0F" w14:textId="215267A8" w:rsidR="0068643A" w:rsidRPr="00FD6E06" w:rsidRDefault="007124E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9B407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05E5A8" w14:textId="50176642" w:rsidR="0068643A" w:rsidRPr="00FD6E06" w:rsidRDefault="007124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3CED024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5D22F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017DC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7C65C1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89DC4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A93D6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539B0" w14:textId="0810409B" w:rsidR="0068643A" w:rsidRPr="00FD6E06" w:rsidRDefault="009A14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A2E14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A9B13F" w14:textId="6B49F57E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207</w:t>
            </w:r>
          </w:p>
        </w:tc>
      </w:tr>
      <w:tr w:rsidR="0068643A" w:rsidRPr="00FD6E06" w14:paraId="4BB44E4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3F8FE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B3E1BF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E81C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89EDE0" w14:textId="2748296B" w:rsidR="0068643A" w:rsidRPr="00FD6E06" w:rsidRDefault="009A14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77969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843F7" w14:textId="497B1844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207</w:t>
            </w:r>
          </w:p>
        </w:tc>
      </w:tr>
      <w:tr w:rsidR="0068643A" w:rsidRPr="00FD6E06" w14:paraId="68F23C0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2B8A5A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677E02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9C8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5A8775" w14:textId="73137D28" w:rsidR="0068643A" w:rsidRPr="00FD6E06" w:rsidRDefault="009A14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B7D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A3F7C" w14:textId="00787C30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-207</w:t>
            </w:r>
          </w:p>
        </w:tc>
      </w:tr>
      <w:tr w:rsidR="0068643A" w:rsidRPr="00FD6E06" w14:paraId="6BB4B47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4E8E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97A70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EFB1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85D647" w14:textId="741F8411" w:rsidR="0068643A" w:rsidRPr="00FD6E06" w:rsidRDefault="00CC3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A277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494A50" w14:textId="737F82AF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4</w:t>
            </w:r>
            <w:r w:rsidR="009A14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1</w:t>
            </w:r>
          </w:p>
        </w:tc>
      </w:tr>
      <w:tr w:rsidR="0068643A" w:rsidRPr="00FD6E06" w14:paraId="631C09D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CAF39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ADDC5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FAB4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D8FB68" w14:textId="6923991E" w:rsidR="0068643A" w:rsidRPr="00FD6E06" w:rsidRDefault="00CC3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1AB9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90550F" w14:textId="1828CB60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-171</w:t>
            </w:r>
          </w:p>
        </w:tc>
      </w:tr>
      <w:tr w:rsidR="0068643A" w:rsidRPr="00FD6E06" w14:paraId="19350B7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B39FA8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0BC3C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42193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CE67DE" w14:textId="2AC6772B" w:rsidR="0068643A" w:rsidRPr="00FD6E06" w:rsidRDefault="00CC334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360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38B99A" w14:textId="5A131C68" w:rsidR="0068643A" w:rsidRPr="00FD6E06" w:rsidRDefault="00CC334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</w:t>
            </w:r>
            <w:r w:rsidR="005A0F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</w:tr>
      <w:tr w:rsidR="00BB4AE3" w:rsidRPr="00FD6E06" w14:paraId="44A79DB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0652EA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2CA214C0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59827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EEF00A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B7D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7E4DD8" w14:textId="0B48B6E5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7CFB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DAD173" w14:textId="7DDCD289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64</w:t>
            </w:r>
          </w:p>
        </w:tc>
      </w:tr>
      <w:tr w:rsidR="0068643A" w:rsidRPr="00FD6E06" w14:paraId="0EF23DC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02D9D9" w14:textId="77777777" w:rsidR="0068643A" w:rsidRPr="00FD6E06" w:rsidRDefault="0068643A" w:rsidP="00C37F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6C3A57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06F3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BDEB30" w14:textId="746B12C8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4800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DF920A" w14:textId="1B85BE6B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64</w:t>
            </w:r>
          </w:p>
        </w:tc>
      </w:tr>
      <w:tr w:rsidR="0068643A" w:rsidRPr="00FD6E06" w14:paraId="12C5E7F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90BAD" w14:textId="77777777" w:rsidR="0068643A" w:rsidRPr="00FD6E06" w:rsidRDefault="0068643A" w:rsidP="00C37F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81ECDF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691F2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BC8B1" w14:textId="1E075E62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F25B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78BAA" w14:textId="74E6D108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64</w:t>
            </w:r>
          </w:p>
        </w:tc>
      </w:tr>
      <w:tr w:rsidR="0068643A" w:rsidRPr="00FD6E06" w14:paraId="6D551C3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04465" w14:textId="77777777" w:rsidR="0068643A" w:rsidRPr="00FD6E06" w:rsidRDefault="0068643A" w:rsidP="00C37F4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2CBED9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A22A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4090C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ED07D" w14:textId="3E2AF929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911165" w14:textId="55EE08A8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B78289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276F18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</w:t>
            </w:r>
            <w:proofErr w:type="spellStart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DDF01F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5187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</w:t>
            </w:r>
            <w:proofErr w:type="spellStart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s</w:t>
            </w:r>
            <w:proofErr w:type="spellEnd"/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BE0EEB" w14:textId="10D3D591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4F2C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694B3C" w14:textId="68293F88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-264</w:t>
            </w:r>
          </w:p>
        </w:tc>
      </w:tr>
      <w:tr w:rsidR="0068643A" w:rsidRPr="00FD6E06" w14:paraId="1873766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BB1DEC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7CF8F" w14:textId="77777777" w:rsidR="0068643A" w:rsidRPr="00FD6E06" w:rsidRDefault="0068643A" w:rsidP="00C37F47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27F3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B7016C" w14:textId="1AE71F14" w:rsidR="0068643A" w:rsidRPr="00FD6E06" w:rsidRDefault="005A0F0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E7F0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Pr="003F016E">
              <w:rPr>
                <w:sz w:val="24"/>
                <w:szCs w:val="24"/>
              </w:rPr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1BED83" w14:textId="06C46034" w:rsidR="0068643A" w:rsidRPr="00FD6E06" w:rsidRDefault="005A0F0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-212</w:t>
            </w:r>
          </w:p>
        </w:tc>
      </w:tr>
    </w:tbl>
    <w:p w14:paraId="2091657F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60A8CA" w14:textId="77777777" w:rsidR="009A14CE" w:rsidRDefault="009A14CE" w:rsidP="00FD6E06">
      <w:pPr>
        <w:spacing w:after="0" w:line="240" w:lineRule="auto"/>
      </w:pPr>
      <w:r>
        <w:separator/>
      </w:r>
    </w:p>
  </w:endnote>
  <w:endnote w:type="continuationSeparator" w:id="0">
    <w:p w14:paraId="1D4A9928" w14:textId="77777777" w:rsidR="009A14CE" w:rsidRDefault="009A14CE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Sans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93AE6D6" w14:textId="77777777" w:rsidR="009A14CE" w:rsidRDefault="009A14C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4E512A71" wp14:editId="1AD61E13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EF6F17" w14:textId="77777777" w:rsidR="009A14CE" w:rsidRDefault="009A14CE" w:rsidP="00FD6E06">
      <w:pPr>
        <w:spacing w:after="0" w:line="240" w:lineRule="auto"/>
      </w:pPr>
      <w:r>
        <w:separator/>
      </w:r>
    </w:p>
  </w:footnote>
  <w:footnote w:type="continuationSeparator" w:id="0">
    <w:p w14:paraId="4A376389" w14:textId="77777777" w:rsidR="009A14CE" w:rsidRDefault="009A14CE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4E41A31" w14:textId="77777777" w:rsidR="009A14CE" w:rsidRDefault="009A14CE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202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DCDC189" w14:textId="77777777" w:rsidR="009A14CE" w:rsidRDefault="009A14C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1E4CA1"/>
    <w:rsid w:val="002253F7"/>
    <w:rsid w:val="00516FBF"/>
    <w:rsid w:val="005A0F0C"/>
    <w:rsid w:val="005E7829"/>
    <w:rsid w:val="00664936"/>
    <w:rsid w:val="0068643A"/>
    <w:rsid w:val="007124E4"/>
    <w:rsid w:val="00750A0E"/>
    <w:rsid w:val="007924AC"/>
    <w:rsid w:val="008747A4"/>
    <w:rsid w:val="00887D94"/>
    <w:rsid w:val="009A14CE"/>
    <w:rsid w:val="009B20D2"/>
    <w:rsid w:val="00A0782F"/>
    <w:rsid w:val="00B20218"/>
    <w:rsid w:val="00B567D4"/>
    <w:rsid w:val="00BB4AE3"/>
    <w:rsid w:val="00BE20C7"/>
    <w:rsid w:val="00C37F47"/>
    <w:rsid w:val="00CA6DD4"/>
    <w:rsid w:val="00CC3346"/>
    <w:rsid w:val="00D22786"/>
    <w:rsid w:val="00EE17D5"/>
    <w:rsid w:val="00F73063"/>
    <w:rsid w:val="00F901FE"/>
    <w:rsid w:val="00FD6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487351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810</Words>
  <Characters>4620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Jennifer Reed</cp:lastModifiedBy>
  <cp:revision>9</cp:revision>
  <dcterms:created xsi:type="dcterms:W3CDTF">2016-06-08T18:53:00Z</dcterms:created>
  <dcterms:modified xsi:type="dcterms:W3CDTF">2016-06-08T22:41:00Z</dcterms:modified>
</cp:coreProperties>
</file>